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CellMar>
          <w:top w:w="28" w:type="dxa"/>
          <w:left w:w="28" w:type="dxa"/>
          <w:bottom w:w="11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1498"/>
        <w:gridCol w:w="1734"/>
        <w:gridCol w:w="426"/>
        <w:gridCol w:w="850"/>
        <w:gridCol w:w="567"/>
        <w:gridCol w:w="709"/>
        <w:gridCol w:w="1134"/>
        <w:gridCol w:w="567"/>
        <w:gridCol w:w="709"/>
      </w:tblGrid>
      <w:tr w:rsidR="00EB044A" w:rsidRPr="00EB044A" w:rsidTr="00EB044A">
        <w:trPr>
          <w:trHeight w:val="112"/>
        </w:trPr>
        <w:tc>
          <w:tcPr>
            <w:tcW w:w="73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 xml:space="preserve"> System</w:t>
            </w:r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perscript"/>
                <w:lang w:val="sk-SK"/>
              </w:rPr>
              <w:t>1</w:t>
            </w:r>
          </w:p>
        </w:tc>
        <w:tc>
          <w:tcPr>
            <w:tcW w:w="149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Geomorphological</w:t>
            </w:r>
            <w:proofErr w:type="spellEnd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Unit</w:t>
            </w:r>
            <w:proofErr w:type="spellEnd"/>
          </w:p>
        </w:tc>
        <w:tc>
          <w:tcPr>
            <w:tcW w:w="17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Geomorphological</w:t>
            </w:r>
            <w:proofErr w:type="spellEnd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Subunit</w:t>
            </w:r>
            <w:proofErr w:type="spellEnd"/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Cod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Locality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Habitat</w:t>
            </w:r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perscript"/>
                <w:lang w:val="sk-SK"/>
              </w:rPr>
              <w:t>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2E5F41">
            <w:pPr>
              <w:spacing w:after="0" w:line="240" w:lineRule="auto"/>
              <w:ind w:right="-141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River</w:t>
            </w:r>
            <w:proofErr w:type="spellEnd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basin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 xml:space="preserve">GPS </w:t>
            </w: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Coordinates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Altitude</w:t>
            </w:r>
            <w:proofErr w:type="spellEnd"/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sk-SK"/>
              </w:rPr>
              <w:t>Species</w:t>
            </w:r>
            <w:r w:rsidRPr="00EB044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perscript"/>
                <w:lang w:val="sk-SK"/>
              </w:rPr>
              <w:t>3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b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IWC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Fatra-Tatra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Area</w:t>
            </w:r>
            <w:proofErr w:type="spellEnd"/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Fatránsko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-tatranská oblasť)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ittle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arpathian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Malé Karpaty)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užková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95833, 17.45356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50 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0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hrenkech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jarok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54283, 17.6196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2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0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7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rešanská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451800, 17.34648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24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), LP (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CH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uchyň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403491, 17.15476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41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7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highlight w:val="red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IB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ibuša 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00500, 17.3247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74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9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IM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imbašský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294700, 17.175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42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OZ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ozorno 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324600, 17.090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65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V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upavský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ind w:right="-141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252500, 17.1122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92 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7), LP (8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2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igh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atra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Vysoké Tatry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EL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elá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rPr>
                <w:rFonts w:ascii="Arial" w:hAnsi="Arial" w:cs="Arial"/>
                <w:sz w:val="10"/>
                <w:szCs w:val="10"/>
              </w:rPr>
            </w:pPr>
            <w:r w:rsidRPr="00EB044A">
              <w:rPr>
                <w:rFonts w:ascii="Arial" w:hAnsi="Arial" w:cs="Arial"/>
                <w:sz w:val="10"/>
                <w:szCs w:val="10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113900, 19.8347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09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9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3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ow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atra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Nízke Tatry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ukovinka 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003350, 19.2825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53 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7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ukovinka III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003300, 19.28508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31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C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ca 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96700, 19.7632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97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5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YS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Nižné Bystré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44000, 19.6328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163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4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OD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odruša 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60300, 19.826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77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LP (9) 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VA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varinka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59900, 19.8919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983 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8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4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Western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atra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Západné Tatry)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Váh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river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asin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rosiek 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157917, 19.49748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42 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2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2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rosiek 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157383, 19.49801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39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iptovská An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159783, 19.4620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45 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2), LP (4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5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Great Fatra (Veľká Fatra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Jazierc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018200, 19.2819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89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6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Belianske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atra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Belianske Tatry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Dolina 7 prameňo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222800, 20.2776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1208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FTA7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Strážov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Strážovské vrchy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NIT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Nitra 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57484, 18.63769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71 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4), LP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VI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vinianka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149437, 18.65038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56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UR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uriec 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64780, 18.72722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75 m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9), LP (4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CM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Slovak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entral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Slovenské stredohorie)</w:t>
            </w:r>
          </w:p>
        </w:tc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CM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odpoľanie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8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ravická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700667, 19.27293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94 m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CM2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Poľana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Poľana)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A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amenistý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62400, 19.6285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84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9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OM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Slovak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re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Slovenské rudohorie)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OM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Slovak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arst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Slovenský kras)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3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rameň sv. Jána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53850, 20.97466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64 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3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Drieňovská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07583, 20.9646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187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Fej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09367, 20.7490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22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0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apolča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I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83600, 20.68688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19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2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apolča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II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84050, 20.6888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04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veteš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98633, 20.6434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55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Čiern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62683, 20.4653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4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7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iel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67583, 20.4680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37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ečovská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00100, 20.4858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31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4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rásnohorská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17600, 20.5872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36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9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rzotínska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08783, 20.4709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47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5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idová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64317, 20.4401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3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5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od Vápenkou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54933, 20.41917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12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7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udený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571583, 20.4008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24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5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7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učiaca B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25167, 20.3899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69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Drieňov kúpe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odv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24500, 20.9520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57 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, LP (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OM2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Muráň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lateau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Muránska planina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rusí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Slaná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831400, 20.0101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74 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5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pod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Javorníčkovou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724100, 20.0138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13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avraník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lúk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813400, 20.0714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76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5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6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avraník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l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813300, 20.0717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766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6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Jelšavská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teplic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05017, 20.29509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55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3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Tisovec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92317, 19.9674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76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Rejkovský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68283, 19.9253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00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6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Teplice -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Furmanec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88833, 19.8988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76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5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07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unova teplic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P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607333, 20.3909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248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2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AV1</w:t>
            </w:r>
          </w:p>
        </w:tc>
        <w:tc>
          <w:tcPr>
            <w:tcW w:w="850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avraník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1</w:t>
            </w:r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Hron </w:t>
            </w:r>
          </w:p>
        </w:tc>
        <w:tc>
          <w:tcPr>
            <w:tcW w:w="1134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824000, 20.071600</w:t>
            </w:r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761 m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8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DZ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dzavý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lan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768200, 19.9868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68 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9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OM3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olovec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Volovské vrchy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MO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molník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ore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709000, 20.7007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35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8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b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OWC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MC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Slovak-Moravian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arpathian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Slovensko-moravské Karpaty)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MC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aple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Javorníky)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AH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 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325346, 18.51106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82 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), LP (7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YD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ydrňank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217800, 18.2527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23 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1), LP (1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SMC2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White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arpathian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Biele Karpaty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EL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elecký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777800, 17.9987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74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8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WB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Western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eskids</w:t>
            </w:r>
            <w:proofErr w:type="spellEnd"/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Západné Beskydy)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WB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ian-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ilesian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eskids</w:t>
            </w:r>
            <w:proofErr w:type="spellEnd"/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</w:t>
            </w:r>
            <w:proofErr w:type="spellStart"/>
            <w:r w:rsidRPr="00EB044A">
              <w:rPr>
                <w:rFonts w:ascii="Arial" w:hAnsi="Arial" w:cs="Arial"/>
                <w:sz w:val="10"/>
                <w:szCs w:val="10"/>
                <w:shd w:val="clear" w:color="auto" w:fill="FFFFFF"/>
              </w:rPr>
              <w:t>Moravsko-sliezske</w:t>
            </w:r>
            <w:proofErr w:type="spellEnd"/>
            <w:r w:rsidRPr="00EB044A">
              <w:rPr>
                <w:rFonts w:ascii="Arial" w:hAnsi="Arial" w:cs="Arial"/>
                <w:sz w:val="10"/>
                <w:szCs w:val="10"/>
                <w:shd w:val="clear" w:color="auto" w:fill="FFFFFF"/>
              </w:rPr>
              <w:t xml:space="preserve"> </w:t>
            </w:r>
            <w:proofErr w:type="spellStart"/>
            <w:r w:rsidRPr="00EB044A">
              <w:rPr>
                <w:rFonts w:ascii="Arial" w:hAnsi="Arial" w:cs="Arial"/>
                <w:sz w:val="10"/>
                <w:szCs w:val="10"/>
                <w:shd w:val="clear" w:color="auto" w:fill="FFFFFF"/>
              </w:rPr>
              <w:t>Beskydy</w:t>
            </w:r>
            <w:proofErr w:type="spellEnd"/>
            <w:r w:rsidRPr="00EB044A">
              <w:rPr>
                <w:rFonts w:ascii="Arial" w:hAnsi="Arial" w:cs="Arial"/>
                <w:sz w:val="10"/>
                <w:szCs w:val="10"/>
                <w:shd w:val="clear" w:color="auto" w:fill="FFFFFF"/>
              </w:rPr>
              <w:t>)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omná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547710, 18.65042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38 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9), LP (8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říslopský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624213, 18.5754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7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2), LP (6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atina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565317, 18.42277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772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4), LP (10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Černa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stravice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456600, 18.4709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16 m</w:t>
            </w:r>
          </w:p>
        </w:tc>
        <w:tc>
          <w:tcPr>
            <w:tcW w:w="709" w:type="dxa"/>
            <w:shd w:val="clear" w:color="auto" w:fill="FFFFFF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3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5</w:t>
            </w:r>
          </w:p>
        </w:tc>
        <w:tc>
          <w:tcPr>
            <w:tcW w:w="850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něhyně</w:t>
            </w:r>
            <w:proofErr w:type="spellEnd"/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462546, 18.278190</w:t>
            </w:r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70 m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, LP (9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6</w:t>
            </w:r>
          </w:p>
        </w:tc>
        <w:tc>
          <w:tcPr>
            <w:tcW w:w="850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Malá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ystřička</w:t>
            </w:r>
            <w:proofErr w:type="spellEnd"/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394775, 18.053709</w:t>
            </w:r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56 m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7), LP (1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CZ07</w:t>
            </w:r>
          </w:p>
        </w:tc>
        <w:tc>
          <w:tcPr>
            <w:tcW w:w="850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ystřička</w:t>
            </w:r>
            <w:proofErr w:type="spellEnd"/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orava</w:t>
            </w:r>
          </w:p>
        </w:tc>
        <w:tc>
          <w:tcPr>
            <w:tcW w:w="1134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371673, 17.750556</w:t>
            </w:r>
          </w:p>
        </w:tc>
        <w:tc>
          <w:tcPr>
            <w:tcW w:w="567" w:type="dxa"/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63 m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6), LP (4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YS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ysuca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431857, 18.6265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70 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8), LP (9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WB2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rava Magura (Oravská Magura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RE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rezovica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343800, 19.6621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87 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6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WB3</w:t>
            </w:r>
          </w:p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ilesian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eskid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</w:p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Sliezske Beskydy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L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Żyłic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Wis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693800, 18.984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609 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8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PL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ajów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Wisla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622821, 18.86919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23 m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3), LP (7)</w:t>
            </w:r>
          </w:p>
        </w:tc>
      </w:tr>
      <w:tr w:rsidR="00EB044A" w:rsidRPr="00EB044A" w:rsidTr="00EB044A">
        <w:trPr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sz w:val="10"/>
                <w:szCs w:val="10"/>
                <w:lang w:val="sk-SK"/>
              </w:rPr>
              <w:t xml:space="preserve">CB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sz w:val="10"/>
                <w:szCs w:val="10"/>
                <w:lang w:val="sk-SK"/>
              </w:rPr>
              <w:t>Central</w:t>
            </w:r>
            <w:proofErr w:type="spellEnd"/>
            <w:r w:rsidRPr="00EB044A">
              <w:rPr>
                <w:rFonts w:ascii="Arial" w:eastAsia="Times New Roman" w:hAnsi="Arial" w:cs="Arial"/>
                <w:sz w:val="10"/>
                <w:szCs w:val="10"/>
                <w:lang w:val="sk-SK"/>
              </w:rPr>
              <w:t xml:space="preserve"> </w:t>
            </w:r>
            <w:proofErr w:type="spellStart"/>
            <w:r w:rsidRPr="00EB044A">
              <w:rPr>
                <w:rFonts w:ascii="Arial" w:eastAsia="Times New Roman" w:hAnsi="Arial" w:cs="Arial"/>
                <w:sz w:val="10"/>
                <w:szCs w:val="10"/>
                <w:lang w:val="sk-SK"/>
              </w:rPr>
              <w:t>Beskids</w:t>
            </w:r>
            <w:proofErr w:type="spellEnd"/>
            <w:r w:rsidRPr="00EB044A">
              <w:rPr>
                <w:rFonts w:ascii="Arial" w:eastAsia="Times New Roman" w:hAnsi="Arial" w:cs="Arial"/>
                <w:sz w:val="10"/>
                <w:szCs w:val="10"/>
                <w:lang w:val="sk-SK"/>
              </w:rPr>
              <w:t xml:space="preserve">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sz w:val="10"/>
                <w:szCs w:val="10"/>
                <w:lang w:val="sk-SK"/>
              </w:rPr>
              <w:t>(Stredné Beskydy)</w:t>
            </w:r>
          </w:p>
        </w:tc>
        <w:tc>
          <w:tcPr>
            <w:tcW w:w="1734" w:type="dxa"/>
            <w:tcBorders>
              <w:top w:val="single" w:sz="8" w:space="0" w:color="auto"/>
              <w:lef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CB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ysucké Beskydy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SC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Oščadnica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Vá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421200, 18.91081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822 m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EA (3), LP (6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 w:val="restart"/>
            <w:tcBorders>
              <w:top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b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IEC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 xml:space="preserve">VM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Vihorlat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(Vihorlatské vrchy)</w:t>
            </w:r>
          </w:p>
        </w:tc>
        <w:tc>
          <w:tcPr>
            <w:tcW w:w="1734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VM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Vihorlat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Vihorlatské vrchy)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AR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Barnov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ore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38400, 22.16030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34 m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9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A1</w:t>
            </w:r>
          </w:p>
        </w:tc>
        <w:tc>
          <w:tcPr>
            <w:tcW w:w="850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Hrabový 1</w:t>
            </w:r>
          </w:p>
        </w:tc>
        <w:tc>
          <w:tcPr>
            <w:tcW w:w="567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orec</w:t>
            </w:r>
          </w:p>
        </w:tc>
        <w:tc>
          <w:tcPr>
            <w:tcW w:w="1134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878000, 22.297500</w:t>
            </w:r>
          </w:p>
        </w:tc>
        <w:tc>
          <w:tcPr>
            <w:tcW w:w="567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12 m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7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RV1</w:t>
            </w:r>
          </w:p>
        </w:tc>
        <w:tc>
          <w:tcPr>
            <w:tcW w:w="850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Krivec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1</w:t>
            </w:r>
          </w:p>
        </w:tc>
        <w:tc>
          <w:tcPr>
            <w:tcW w:w="567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orec</w:t>
            </w:r>
          </w:p>
        </w:tc>
        <w:tc>
          <w:tcPr>
            <w:tcW w:w="1134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907300, 22.203700</w:t>
            </w:r>
          </w:p>
        </w:tc>
        <w:tc>
          <w:tcPr>
            <w:tcW w:w="567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569 m</w:t>
            </w:r>
          </w:p>
        </w:tc>
        <w:tc>
          <w:tcPr>
            <w:tcW w:w="709" w:type="dxa"/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5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vMerge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1734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781ADB" w:rsidRPr="00EB044A" w:rsidRDefault="00781ADB" w:rsidP="00781AD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ROV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Rovný 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orec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8.887200, 22.32420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311 m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7)</w:t>
            </w:r>
          </w:p>
        </w:tc>
      </w:tr>
      <w:tr w:rsidR="00EB044A" w:rsidRPr="00EB044A" w:rsidTr="00EB044A">
        <w:trPr>
          <w:cantSplit/>
          <w:trHeight w:val="112"/>
        </w:trPr>
        <w:tc>
          <w:tcPr>
            <w:tcW w:w="7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781ADB" w:rsidRPr="00EB044A" w:rsidRDefault="00781ADB" w:rsidP="00781ADB">
            <w:pPr>
              <w:spacing w:after="0" w:line="240" w:lineRule="auto"/>
              <w:ind w:right="135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OEC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 xml:space="preserve">PM 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Poloniny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Poloniny)</w:t>
            </w:r>
          </w:p>
        </w:tc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sk-SK"/>
              </w:rPr>
              <w:t>PM1</w:t>
            </w:r>
          </w:p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Poloniny </w:t>
            </w:r>
            <w:proofErr w:type="spellStart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Mts</w:t>
            </w:r>
            <w:proofErr w:type="spellEnd"/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 xml:space="preserve"> (Poloniny)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ZBJ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Zbojský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abore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49.050500, 22.5137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773 m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781ADB" w:rsidRPr="00EB044A" w:rsidRDefault="00781ADB" w:rsidP="00781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</w:pPr>
            <w:r w:rsidRPr="00EB044A">
              <w:rPr>
                <w:rFonts w:ascii="Arial" w:eastAsia="Times New Roman" w:hAnsi="Arial" w:cs="Arial"/>
                <w:color w:val="000000"/>
                <w:sz w:val="10"/>
                <w:szCs w:val="10"/>
                <w:lang w:val="sk-SK"/>
              </w:rPr>
              <w:t>LP (5)</w:t>
            </w:r>
          </w:p>
        </w:tc>
      </w:tr>
    </w:tbl>
    <w:p w:rsidR="00781ADB" w:rsidRPr="00EB044A" w:rsidRDefault="00771487" w:rsidP="00A72725">
      <w:pPr>
        <w:spacing w:before="40" w:after="0" w:line="240" w:lineRule="auto"/>
        <w:ind w:right="850"/>
        <w:jc w:val="both"/>
        <w:rPr>
          <w:rFonts w:ascii="Times New Roman" w:hAnsi="Times New Roman" w:cs="Times New Roman"/>
          <w:iCs/>
          <w:color w:val="000000"/>
          <w:sz w:val="10"/>
          <w:szCs w:val="10"/>
        </w:rPr>
      </w:pPr>
      <w:bookmarkStart w:id="0" w:name="_GoBack"/>
      <w:proofErr w:type="spellStart"/>
      <w:r w:rsidRPr="00EB044A">
        <w:rPr>
          <w:rFonts w:ascii="Arial" w:hAnsi="Arial" w:cs="Arial"/>
          <w:b/>
          <w:bCs/>
          <w:color w:val="000000"/>
          <w:sz w:val="10"/>
          <w:szCs w:val="10"/>
        </w:rPr>
        <w:t>Mts</w:t>
      </w:r>
      <w:proofErr w:type="spellEnd"/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 xml:space="preserve"> System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  <w:vertAlign w:val="superscript"/>
        </w:rPr>
        <w:t>1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 xml:space="preserve">: IWC </w:t>
      </w:r>
      <w:r w:rsidR="004507C4" w:rsidRPr="00EB044A">
        <w:rPr>
          <w:rFonts w:ascii="Arial" w:hAnsi="Arial" w:cs="Arial"/>
          <w:color w:val="000000"/>
          <w:sz w:val="10"/>
          <w:szCs w:val="10"/>
        </w:rPr>
        <w:t>Inner Western Carpathians,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 xml:space="preserve"> OWC</w:t>
      </w:r>
      <w:r w:rsidR="004507C4" w:rsidRPr="00EB044A">
        <w:rPr>
          <w:rFonts w:ascii="Arial" w:hAnsi="Arial" w:cs="Arial"/>
          <w:color w:val="000000"/>
          <w:sz w:val="10"/>
          <w:szCs w:val="10"/>
        </w:rPr>
        <w:t xml:space="preserve"> Outer Western Carpathians, 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>IEC</w:t>
      </w:r>
      <w:r w:rsidR="004507C4" w:rsidRPr="00EB044A">
        <w:rPr>
          <w:rFonts w:ascii="Arial" w:hAnsi="Arial" w:cs="Arial"/>
          <w:color w:val="000000"/>
          <w:sz w:val="10"/>
          <w:szCs w:val="10"/>
        </w:rPr>
        <w:t xml:space="preserve"> Inner Eastern Carpathians,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 xml:space="preserve"> OEC</w:t>
      </w:r>
      <w:r w:rsidR="004507C4" w:rsidRPr="00EB044A">
        <w:rPr>
          <w:rFonts w:ascii="Arial" w:hAnsi="Arial" w:cs="Arial"/>
          <w:color w:val="000000"/>
          <w:sz w:val="10"/>
          <w:szCs w:val="10"/>
        </w:rPr>
        <w:t xml:space="preserve"> Outer Eastern Carpathians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>; Habitat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  <w:vertAlign w:val="superscript"/>
        </w:rPr>
        <w:t>2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>: SP</w:t>
      </w:r>
      <w:r w:rsidR="004507C4" w:rsidRPr="00EB044A">
        <w:rPr>
          <w:rFonts w:ascii="Arial" w:hAnsi="Arial" w:cs="Arial"/>
          <w:color w:val="000000"/>
          <w:sz w:val="10"/>
          <w:szCs w:val="10"/>
        </w:rPr>
        <w:t xml:space="preserve"> spring,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 xml:space="preserve"> ST </w:t>
      </w:r>
      <w:r w:rsidR="004507C4" w:rsidRPr="00EB044A">
        <w:rPr>
          <w:rFonts w:ascii="Arial" w:hAnsi="Arial" w:cs="Arial"/>
          <w:color w:val="000000"/>
          <w:sz w:val="10"/>
          <w:szCs w:val="10"/>
        </w:rPr>
        <w:t>stream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>; Species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  <w:vertAlign w:val="superscript"/>
        </w:rPr>
        <w:t>3</w:t>
      </w:r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>: EA</w:t>
      </w:r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 xml:space="preserve"> </w:t>
      </w:r>
      <w:proofErr w:type="spellStart"/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>Elmis</w:t>
      </w:r>
      <w:proofErr w:type="spellEnd"/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 xml:space="preserve"> </w:t>
      </w:r>
      <w:proofErr w:type="spellStart"/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>aenea</w:t>
      </w:r>
      <w:proofErr w:type="spellEnd"/>
      <w:r w:rsidR="004507C4" w:rsidRPr="00EB044A">
        <w:rPr>
          <w:rFonts w:ascii="Arial" w:hAnsi="Arial" w:cs="Arial"/>
          <w:b/>
          <w:bCs/>
          <w:color w:val="000000"/>
          <w:sz w:val="10"/>
          <w:szCs w:val="10"/>
        </w:rPr>
        <w:t>, LP</w:t>
      </w:r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 xml:space="preserve"> </w:t>
      </w:r>
      <w:proofErr w:type="spellStart"/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>Limnius</w:t>
      </w:r>
      <w:proofErr w:type="spellEnd"/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 xml:space="preserve"> </w:t>
      </w:r>
      <w:proofErr w:type="spellStart"/>
      <w:r w:rsidR="004507C4" w:rsidRPr="00EB044A">
        <w:rPr>
          <w:rFonts w:ascii="Arial" w:hAnsi="Arial" w:cs="Arial"/>
          <w:i/>
          <w:iCs/>
          <w:color w:val="000000"/>
          <w:sz w:val="10"/>
          <w:szCs w:val="10"/>
        </w:rPr>
        <w:t>perrisi</w:t>
      </w:r>
      <w:proofErr w:type="spellEnd"/>
      <w:r w:rsidR="00B22D4F" w:rsidRPr="00EB044A">
        <w:rPr>
          <w:rFonts w:ascii="Arial" w:hAnsi="Arial" w:cs="Arial"/>
          <w:iCs/>
          <w:color w:val="000000"/>
          <w:sz w:val="10"/>
          <w:szCs w:val="10"/>
        </w:rPr>
        <w:t xml:space="preserve"> (</w:t>
      </w:r>
      <w:r w:rsidR="00F636D5" w:rsidRPr="00EB044A">
        <w:rPr>
          <w:rFonts w:ascii="Arial" w:hAnsi="Arial" w:cs="Arial"/>
          <w:iCs/>
          <w:color w:val="000000"/>
          <w:sz w:val="10"/>
          <w:szCs w:val="10"/>
        </w:rPr>
        <w:t>numbers in parentheses indicate the number of individuals for each locality</w:t>
      </w:r>
      <w:r w:rsidR="00B22D4F" w:rsidRPr="00EB044A">
        <w:rPr>
          <w:rFonts w:ascii="Arial" w:hAnsi="Arial" w:cs="Arial"/>
          <w:iCs/>
          <w:color w:val="000000"/>
          <w:sz w:val="10"/>
          <w:szCs w:val="10"/>
        </w:rPr>
        <w:t>)</w:t>
      </w:r>
    </w:p>
    <w:bookmarkEnd w:id="0"/>
    <w:p w:rsidR="0004374E" w:rsidRDefault="0004374E" w:rsidP="00BA3BD7">
      <w:pPr>
        <w:spacing w:before="40" w:after="0" w:line="240" w:lineRule="auto"/>
        <w:ind w:right="851"/>
        <w:jc w:val="both"/>
        <w:rPr>
          <w:rFonts w:ascii="Times New Roman" w:hAnsi="Times New Roman" w:cs="Times New Roman"/>
          <w:iCs/>
          <w:color w:val="000000"/>
          <w:sz w:val="12"/>
          <w:szCs w:val="12"/>
        </w:rPr>
      </w:pPr>
    </w:p>
    <w:p w:rsidR="0004374E" w:rsidRDefault="0004374E" w:rsidP="00BA3BD7">
      <w:pPr>
        <w:spacing w:before="40" w:after="0" w:line="240" w:lineRule="auto"/>
        <w:ind w:right="851"/>
        <w:jc w:val="both"/>
        <w:rPr>
          <w:rFonts w:ascii="Times New Roman" w:hAnsi="Times New Roman" w:cs="Times New Roman"/>
          <w:iCs/>
          <w:color w:val="000000"/>
          <w:sz w:val="12"/>
          <w:szCs w:val="12"/>
        </w:rPr>
      </w:pPr>
    </w:p>
    <w:p w:rsidR="0004374E" w:rsidRPr="00D56B8F" w:rsidRDefault="0004374E" w:rsidP="00BA3BD7">
      <w:pPr>
        <w:spacing w:before="40" w:after="0" w:line="240" w:lineRule="auto"/>
        <w:ind w:right="851"/>
        <w:jc w:val="both"/>
        <w:rPr>
          <w:rFonts w:ascii="Times New Roman" w:hAnsi="Times New Roman" w:cs="Times New Roman"/>
          <w:sz w:val="12"/>
          <w:szCs w:val="12"/>
        </w:rPr>
      </w:pPr>
    </w:p>
    <w:sectPr w:rsidR="0004374E" w:rsidRPr="00D56B8F" w:rsidSect="00496C91">
      <w:footerReference w:type="default" r:id="rId8"/>
      <w:type w:val="continuous"/>
      <w:pgSz w:w="11906" w:h="16838"/>
      <w:pgMar w:top="993" w:right="1558" w:bottom="426" w:left="1417" w:header="708" w:footer="708" w:gutter="0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ADB" w:rsidRDefault="00781ADB">
      <w:pPr>
        <w:spacing w:after="0" w:line="240" w:lineRule="auto"/>
      </w:pPr>
      <w:r>
        <w:separator/>
      </w:r>
    </w:p>
  </w:endnote>
  <w:endnote w:type="continuationSeparator" w:id="0">
    <w:p w:rsidR="00781ADB" w:rsidRDefault="00781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1ADB" w:rsidRDefault="00781AD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ADB" w:rsidRDefault="00781ADB">
      <w:pPr>
        <w:spacing w:after="0" w:line="240" w:lineRule="auto"/>
      </w:pPr>
      <w:r>
        <w:separator/>
      </w:r>
    </w:p>
  </w:footnote>
  <w:footnote w:type="continuationSeparator" w:id="0">
    <w:p w:rsidR="00781ADB" w:rsidRDefault="00781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FF9"/>
    <w:rsid w:val="00007FF9"/>
    <w:rsid w:val="00012611"/>
    <w:rsid w:val="0004374E"/>
    <w:rsid w:val="00043D41"/>
    <w:rsid w:val="00046373"/>
    <w:rsid w:val="000F702A"/>
    <w:rsid w:val="0011682D"/>
    <w:rsid w:val="0018141B"/>
    <w:rsid w:val="002464F5"/>
    <w:rsid w:val="00273B18"/>
    <w:rsid w:val="002C48B5"/>
    <w:rsid w:val="002E4454"/>
    <w:rsid w:val="002E5F41"/>
    <w:rsid w:val="002F6F14"/>
    <w:rsid w:val="0034608C"/>
    <w:rsid w:val="003556FE"/>
    <w:rsid w:val="003B67DB"/>
    <w:rsid w:val="003C60F2"/>
    <w:rsid w:val="003D018D"/>
    <w:rsid w:val="0042218B"/>
    <w:rsid w:val="004507C4"/>
    <w:rsid w:val="00464DB6"/>
    <w:rsid w:val="004872E4"/>
    <w:rsid w:val="00491202"/>
    <w:rsid w:val="00496C91"/>
    <w:rsid w:val="004B3A80"/>
    <w:rsid w:val="004F5B69"/>
    <w:rsid w:val="00537EF3"/>
    <w:rsid w:val="005624E1"/>
    <w:rsid w:val="0068449C"/>
    <w:rsid w:val="006D1CDA"/>
    <w:rsid w:val="00740691"/>
    <w:rsid w:val="00771487"/>
    <w:rsid w:val="00781ADB"/>
    <w:rsid w:val="007B37D6"/>
    <w:rsid w:val="007B4752"/>
    <w:rsid w:val="007D45BA"/>
    <w:rsid w:val="007F403C"/>
    <w:rsid w:val="00813F14"/>
    <w:rsid w:val="008317CF"/>
    <w:rsid w:val="008517F8"/>
    <w:rsid w:val="008F0C56"/>
    <w:rsid w:val="0091489E"/>
    <w:rsid w:val="00953E66"/>
    <w:rsid w:val="00975A81"/>
    <w:rsid w:val="009960BE"/>
    <w:rsid w:val="009A639C"/>
    <w:rsid w:val="00A00382"/>
    <w:rsid w:val="00A12D07"/>
    <w:rsid w:val="00A47B06"/>
    <w:rsid w:val="00A5655A"/>
    <w:rsid w:val="00A72725"/>
    <w:rsid w:val="00A90114"/>
    <w:rsid w:val="00AF75D1"/>
    <w:rsid w:val="00B01FC6"/>
    <w:rsid w:val="00B22D4F"/>
    <w:rsid w:val="00B87CE4"/>
    <w:rsid w:val="00BA3BD7"/>
    <w:rsid w:val="00C41378"/>
    <w:rsid w:val="00C829EE"/>
    <w:rsid w:val="00C85234"/>
    <w:rsid w:val="00CF3C95"/>
    <w:rsid w:val="00D56B8F"/>
    <w:rsid w:val="00D73FDE"/>
    <w:rsid w:val="00D75316"/>
    <w:rsid w:val="00DE3890"/>
    <w:rsid w:val="00E84CC9"/>
    <w:rsid w:val="00EB044A"/>
    <w:rsid w:val="00EB6841"/>
    <w:rsid w:val="00EB7639"/>
    <w:rsid w:val="00F17D93"/>
    <w:rsid w:val="00F21BCA"/>
    <w:rsid w:val="00F555A1"/>
    <w:rsid w:val="00F636D5"/>
    <w:rsid w:val="00F658AF"/>
    <w:rsid w:val="00FA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AF9678-4544-41E8-B600-0FAFBFC3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sk-S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y"/>
    <w:next w:val="Norm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y"/>
    <w:next w:val="Norm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y"/>
    <w:next w:val="Norm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y"/>
    <w:next w:val="Normlny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y"/>
    <w:next w:val="Norm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ov">
    <w:name w:val="Title"/>
    <w:basedOn w:val="Normlny"/>
    <w:next w:val="Normlny"/>
    <w:pPr>
      <w:keepNext/>
      <w:keepLines/>
      <w:spacing w:before="480" w:after="120"/>
    </w:pPr>
    <w:rPr>
      <w:b/>
      <w:sz w:val="72"/>
      <w:szCs w:val="72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1126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1126EE"/>
    <w:rPr>
      <w:rFonts w:ascii="Tahoma" w:hAnsi="Tahoma" w:cs="Tahoma"/>
      <w:sz w:val="16"/>
      <w:szCs w:val="16"/>
    </w:rPr>
  </w:style>
  <w:style w:type="table" w:styleId="Mriekatabuky">
    <w:name w:val="Table Grid"/>
    <w:basedOn w:val="Normlnatabuka"/>
    <w:uiPriority w:val="39"/>
    <w:rsid w:val="00751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ywebov">
    <w:name w:val="Normal (Web)"/>
    <w:basedOn w:val="Normlny"/>
    <w:uiPriority w:val="99"/>
    <w:unhideWhenUsed/>
    <w:rsid w:val="00751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6B02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styleId="Hypertextovprepojenie">
    <w:name w:val="Hyperlink"/>
    <w:basedOn w:val="Predvolenpsmoodseku"/>
    <w:uiPriority w:val="99"/>
    <w:semiHidden/>
    <w:unhideWhenUsed/>
    <w:rsid w:val="00734AC7"/>
    <w:rPr>
      <w:color w:val="0000FF"/>
      <w:u w:val="single"/>
    </w:rPr>
  </w:style>
  <w:style w:type="character" w:styleId="sloriadka">
    <w:name w:val="line number"/>
    <w:basedOn w:val="Predvolenpsmoodseku"/>
    <w:uiPriority w:val="99"/>
    <w:semiHidden/>
    <w:unhideWhenUsed/>
    <w:rsid w:val="00010D7C"/>
  </w:style>
  <w:style w:type="character" w:styleId="Zvraznenie">
    <w:name w:val="Emphasis"/>
    <w:basedOn w:val="Predvolenpsmoodseku"/>
    <w:uiPriority w:val="20"/>
    <w:qFormat/>
    <w:rsid w:val="001F40EC"/>
    <w:rPr>
      <w:i/>
      <w:iCs/>
    </w:rPr>
  </w:style>
  <w:style w:type="character" w:customStyle="1" w:styleId="tlid-translation">
    <w:name w:val="tlid-translation"/>
    <w:basedOn w:val="Predvolenpsmoodseku"/>
    <w:rsid w:val="00FD6A48"/>
  </w:style>
  <w:style w:type="character" w:styleId="Odkaznakomentr">
    <w:name w:val="annotation reference"/>
    <w:basedOn w:val="Predvolenpsmoodseku"/>
    <w:uiPriority w:val="99"/>
    <w:semiHidden/>
    <w:unhideWhenUsed/>
    <w:rsid w:val="00080F27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080F27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080F27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080F27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080F27"/>
    <w:rPr>
      <w:b/>
      <w:bCs/>
      <w:sz w:val="20"/>
      <w:szCs w:val="20"/>
    </w:rPr>
  </w:style>
  <w:style w:type="paragraph" w:styleId="Podtitul">
    <w:name w:val="Subtitle"/>
    <w:basedOn w:val="Normlny"/>
    <w:next w:val="Norm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1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633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mTSD0ylupORiAlKH3rTdhjbp8w==">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5312DFD-901D-485C-89C9-9618368AA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9</TotalTime>
  <Pages>1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ka</dc:creator>
  <cp:lastModifiedBy>Jana Bozáňová</cp:lastModifiedBy>
  <cp:revision>20</cp:revision>
  <cp:lastPrinted>2020-07-17T06:55:00Z</cp:lastPrinted>
  <dcterms:created xsi:type="dcterms:W3CDTF">2020-03-17T14:51:00Z</dcterms:created>
  <dcterms:modified xsi:type="dcterms:W3CDTF">2020-07-17T07:06:00Z</dcterms:modified>
</cp:coreProperties>
</file>